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5BAAA" w14:textId="21415E7D" w:rsidR="00235258" w:rsidRDefault="00235258" w:rsidP="00235258">
      <w:pPr>
        <w:rPr>
          <w:b/>
          <w:sz w:val="36"/>
          <w:szCs w:val="36"/>
        </w:rPr>
      </w:pPr>
      <w:r w:rsidRPr="00557559">
        <w:rPr>
          <w:b/>
          <w:sz w:val="36"/>
          <w:szCs w:val="36"/>
        </w:rPr>
        <w:t>PRISMA checklist</w:t>
      </w:r>
    </w:p>
    <w:p w14:paraId="76C6DCE7" w14:textId="77777777" w:rsidR="00235258" w:rsidRDefault="00235258" w:rsidP="00235258">
      <w:bookmarkStart w:id="0" w:name="_Hlk351114"/>
    </w:p>
    <w:tbl>
      <w:tblPr>
        <w:tblStyle w:val="TableGrid"/>
        <w:tblpPr w:leftFromText="180" w:rightFromText="180" w:vertAnchor="page" w:horzAnchor="margin" w:tblpY="2791"/>
        <w:tblW w:w="9067" w:type="dxa"/>
        <w:tblLook w:val="04A0" w:firstRow="1" w:lastRow="0" w:firstColumn="1" w:lastColumn="0" w:noHBand="0" w:noVBand="1"/>
      </w:tblPr>
      <w:tblGrid>
        <w:gridCol w:w="5920"/>
        <w:gridCol w:w="3147"/>
      </w:tblGrid>
      <w:tr w:rsidR="00235258" w14:paraId="75FBA7CE" w14:textId="77777777" w:rsidTr="00FD596A">
        <w:tc>
          <w:tcPr>
            <w:tcW w:w="5920" w:type="dxa"/>
          </w:tcPr>
          <w:p w14:paraId="46157F41" w14:textId="77777777" w:rsidR="00235258" w:rsidRDefault="00235258" w:rsidP="00FD596A">
            <w:r>
              <w:t>Item</w:t>
            </w:r>
          </w:p>
        </w:tc>
        <w:tc>
          <w:tcPr>
            <w:tcW w:w="3147" w:type="dxa"/>
          </w:tcPr>
          <w:p w14:paraId="41BFCBD6" w14:textId="77777777" w:rsidR="00235258" w:rsidRDefault="00235258" w:rsidP="00FD596A">
            <w:r>
              <w:t>Ref. page</w:t>
            </w:r>
          </w:p>
        </w:tc>
      </w:tr>
      <w:tr w:rsidR="00235258" w:rsidRPr="00A761F6" w14:paraId="5C2640E1" w14:textId="77777777" w:rsidTr="00FD596A">
        <w:tc>
          <w:tcPr>
            <w:tcW w:w="5920" w:type="dxa"/>
          </w:tcPr>
          <w:p w14:paraId="52618C96" w14:textId="77777777" w:rsidR="00235258" w:rsidRPr="00A761F6" w:rsidRDefault="00235258" w:rsidP="00FD596A">
            <w:r w:rsidRPr="00A761F6">
              <w:rPr>
                <w:rFonts w:cs="AdvP403A40"/>
              </w:rPr>
              <w:t>Identify the report as a systematic review, meta-analysis, or both.</w:t>
            </w:r>
          </w:p>
        </w:tc>
        <w:tc>
          <w:tcPr>
            <w:tcW w:w="3147" w:type="dxa"/>
          </w:tcPr>
          <w:p w14:paraId="035B2EFD" w14:textId="77777777" w:rsidR="00235258" w:rsidRPr="00A761F6" w:rsidRDefault="00235258" w:rsidP="00FD596A">
            <w:r>
              <w:t>1</w:t>
            </w:r>
          </w:p>
        </w:tc>
      </w:tr>
      <w:tr w:rsidR="00235258" w:rsidRPr="00A761F6" w14:paraId="47B34DC4" w14:textId="77777777" w:rsidTr="00FD596A">
        <w:tc>
          <w:tcPr>
            <w:tcW w:w="5920" w:type="dxa"/>
          </w:tcPr>
          <w:p w14:paraId="4293CE95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Provide a structured summary including, as applicable: background; objectives; data sources; study eligibility</w:t>
            </w:r>
          </w:p>
          <w:p w14:paraId="3B68F19C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criteria, participants, and interventions; study appraisal and synthesis methods; results; limitations; conclusions</w:t>
            </w:r>
          </w:p>
          <w:p w14:paraId="4409D273" w14:textId="77777777" w:rsidR="00235258" w:rsidRPr="00A761F6" w:rsidRDefault="00235258" w:rsidP="00FD596A">
            <w:r w:rsidRPr="00A761F6">
              <w:rPr>
                <w:rFonts w:cs="AdvP403A40"/>
              </w:rPr>
              <w:t>and implications of key findings; systematic review registration number.</w:t>
            </w:r>
          </w:p>
        </w:tc>
        <w:tc>
          <w:tcPr>
            <w:tcW w:w="3147" w:type="dxa"/>
          </w:tcPr>
          <w:p w14:paraId="47DB6B61" w14:textId="77777777" w:rsidR="00235258" w:rsidRPr="00A761F6" w:rsidRDefault="00235258" w:rsidP="00FD596A">
            <w:r>
              <w:t>2</w:t>
            </w:r>
          </w:p>
        </w:tc>
      </w:tr>
      <w:tr w:rsidR="00235258" w:rsidRPr="00A761F6" w14:paraId="314A05A0" w14:textId="77777777" w:rsidTr="00FD596A">
        <w:tc>
          <w:tcPr>
            <w:tcW w:w="5920" w:type="dxa"/>
          </w:tcPr>
          <w:p w14:paraId="44BB36C3" w14:textId="77777777" w:rsidR="00235258" w:rsidRPr="00A761F6" w:rsidRDefault="00235258" w:rsidP="00FD596A">
            <w:r w:rsidRPr="00A761F6">
              <w:rPr>
                <w:rFonts w:cs="AdvP403A40"/>
              </w:rPr>
              <w:t>Describe the rationale for the review in the context of what is already known.</w:t>
            </w:r>
          </w:p>
        </w:tc>
        <w:tc>
          <w:tcPr>
            <w:tcW w:w="3147" w:type="dxa"/>
          </w:tcPr>
          <w:p w14:paraId="5D30B985" w14:textId="77777777" w:rsidR="00235258" w:rsidRPr="00A761F6" w:rsidRDefault="00235258" w:rsidP="00FD596A">
            <w:r>
              <w:t>3-4</w:t>
            </w:r>
          </w:p>
        </w:tc>
      </w:tr>
      <w:tr w:rsidR="00235258" w:rsidRPr="00A761F6" w14:paraId="089BE4DF" w14:textId="77777777" w:rsidTr="00FD596A">
        <w:tc>
          <w:tcPr>
            <w:tcW w:w="5920" w:type="dxa"/>
          </w:tcPr>
          <w:p w14:paraId="7FC68A96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Provide an explicit statement of questions being addressed with reference to participants, interventions,</w:t>
            </w:r>
          </w:p>
          <w:p w14:paraId="7EBF96EC" w14:textId="77777777" w:rsidR="00235258" w:rsidRPr="00A761F6" w:rsidRDefault="00235258" w:rsidP="00FD596A">
            <w:r w:rsidRPr="00A761F6">
              <w:rPr>
                <w:rFonts w:cs="AdvP403A40"/>
              </w:rPr>
              <w:t>comparisons, outcomes, and study design (PICOS).</w:t>
            </w:r>
          </w:p>
        </w:tc>
        <w:tc>
          <w:tcPr>
            <w:tcW w:w="3147" w:type="dxa"/>
          </w:tcPr>
          <w:p w14:paraId="170DD472" w14:textId="0ABF313F" w:rsidR="00235258" w:rsidRPr="00A761F6" w:rsidRDefault="00235258" w:rsidP="00FD596A">
            <w:r>
              <w:t>5</w:t>
            </w:r>
            <w:r w:rsidR="006230AD">
              <w:t>-6</w:t>
            </w:r>
          </w:p>
        </w:tc>
      </w:tr>
      <w:tr w:rsidR="00235258" w:rsidRPr="00A761F6" w14:paraId="0E8386EC" w14:textId="77777777" w:rsidTr="00FD596A">
        <w:tc>
          <w:tcPr>
            <w:tcW w:w="5920" w:type="dxa"/>
          </w:tcPr>
          <w:p w14:paraId="5FA7EF1D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Indicate if a review protocol exists, if and where it can be accessed (e.g., Web address), and, if available, provide</w:t>
            </w:r>
          </w:p>
          <w:p w14:paraId="488D1CE7" w14:textId="77777777" w:rsidR="00235258" w:rsidRPr="00A761F6" w:rsidRDefault="00235258" w:rsidP="00FD596A">
            <w:r w:rsidRPr="00A761F6">
              <w:rPr>
                <w:rFonts w:cs="AdvP403A40"/>
              </w:rPr>
              <w:t>registration information including registration number.</w:t>
            </w:r>
          </w:p>
        </w:tc>
        <w:tc>
          <w:tcPr>
            <w:tcW w:w="3147" w:type="dxa"/>
          </w:tcPr>
          <w:p w14:paraId="689A9CF0" w14:textId="34289EF8" w:rsidR="00235258" w:rsidRPr="00A761F6" w:rsidRDefault="009F1723" w:rsidP="00FD596A">
            <w:r>
              <w:t>5</w:t>
            </w:r>
          </w:p>
        </w:tc>
      </w:tr>
      <w:tr w:rsidR="00235258" w:rsidRPr="00A761F6" w14:paraId="184A3F1F" w14:textId="77777777" w:rsidTr="00FD596A">
        <w:tc>
          <w:tcPr>
            <w:tcW w:w="5920" w:type="dxa"/>
          </w:tcPr>
          <w:p w14:paraId="66DBB624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Specify study characteristics (e.g., PICOS, length of follow-up) and report characteristics (e.g., years considered,</w:t>
            </w:r>
          </w:p>
          <w:p w14:paraId="15E77BF1" w14:textId="77777777" w:rsidR="00235258" w:rsidRPr="00A761F6" w:rsidRDefault="00235258" w:rsidP="00FD596A">
            <w:r w:rsidRPr="00A761F6">
              <w:rPr>
                <w:rFonts w:cs="AdvP403A40"/>
              </w:rPr>
              <w:t>language, publication status) used as criteria for eligibility, giving rationale.</w:t>
            </w:r>
          </w:p>
        </w:tc>
        <w:tc>
          <w:tcPr>
            <w:tcW w:w="3147" w:type="dxa"/>
          </w:tcPr>
          <w:p w14:paraId="6C8A7F80" w14:textId="08FF9999" w:rsidR="00235258" w:rsidRPr="00A761F6" w:rsidRDefault="00235258" w:rsidP="00FD596A">
            <w:r>
              <w:t>5-</w:t>
            </w:r>
            <w:r w:rsidR="009F1723">
              <w:t>7</w:t>
            </w:r>
          </w:p>
        </w:tc>
      </w:tr>
      <w:tr w:rsidR="00235258" w:rsidRPr="00A761F6" w14:paraId="63E1DB28" w14:textId="77777777" w:rsidTr="00FD596A">
        <w:trPr>
          <w:trHeight w:val="1223"/>
        </w:trPr>
        <w:tc>
          <w:tcPr>
            <w:tcW w:w="5920" w:type="dxa"/>
          </w:tcPr>
          <w:p w14:paraId="73645835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Describe all information sources (e.g., databases with dates of coverage, contact with study authors to identify</w:t>
            </w:r>
          </w:p>
          <w:p w14:paraId="6B98E230" w14:textId="77777777" w:rsidR="00235258" w:rsidRPr="00A761F6" w:rsidRDefault="00235258" w:rsidP="00FD596A">
            <w:r w:rsidRPr="00A761F6">
              <w:rPr>
                <w:rFonts w:cs="AdvP403A40"/>
              </w:rPr>
              <w:t>additional studies) in the search and date last searched.</w:t>
            </w:r>
          </w:p>
        </w:tc>
        <w:tc>
          <w:tcPr>
            <w:tcW w:w="3147" w:type="dxa"/>
          </w:tcPr>
          <w:p w14:paraId="632A2BDE" w14:textId="62A0E162" w:rsidR="00235258" w:rsidRPr="00A761F6" w:rsidRDefault="00235258" w:rsidP="00FD596A">
            <w:r>
              <w:t>7</w:t>
            </w:r>
          </w:p>
        </w:tc>
      </w:tr>
      <w:tr w:rsidR="00235258" w:rsidRPr="00A761F6" w14:paraId="65CA72DE" w14:textId="77777777" w:rsidTr="00FD596A">
        <w:tc>
          <w:tcPr>
            <w:tcW w:w="5920" w:type="dxa"/>
          </w:tcPr>
          <w:p w14:paraId="6AA182DE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Present full electronic search strategy for at least one database, including any limits used, such that it could be</w:t>
            </w:r>
          </w:p>
          <w:p w14:paraId="512669B8" w14:textId="77777777" w:rsidR="00235258" w:rsidRPr="00A761F6" w:rsidRDefault="00235258" w:rsidP="00FD596A">
            <w:r w:rsidRPr="00A761F6">
              <w:rPr>
                <w:rFonts w:cs="AdvP403A40"/>
              </w:rPr>
              <w:t>repeated.</w:t>
            </w:r>
          </w:p>
        </w:tc>
        <w:tc>
          <w:tcPr>
            <w:tcW w:w="3147" w:type="dxa"/>
          </w:tcPr>
          <w:p w14:paraId="49B2A756" w14:textId="77777777" w:rsidR="00235258" w:rsidRPr="00A761F6" w:rsidRDefault="00235258" w:rsidP="00FD596A">
            <w:r>
              <w:t>7</w:t>
            </w:r>
          </w:p>
        </w:tc>
      </w:tr>
      <w:tr w:rsidR="00235258" w:rsidRPr="00A761F6" w14:paraId="6A0CDFFA" w14:textId="77777777" w:rsidTr="00FD596A">
        <w:tc>
          <w:tcPr>
            <w:tcW w:w="5920" w:type="dxa"/>
          </w:tcPr>
          <w:p w14:paraId="22A5ACAE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State the process for selecting studies (i.e., screening, eligibility, included in systematic review, and, if applicable,</w:t>
            </w:r>
          </w:p>
          <w:p w14:paraId="48DE569E" w14:textId="77777777" w:rsidR="00235258" w:rsidRPr="00A761F6" w:rsidRDefault="00235258" w:rsidP="00FD596A">
            <w:r w:rsidRPr="00A761F6">
              <w:rPr>
                <w:rFonts w:cs="AdvP403A40"/>
              </w:rPr>
              <w:t>included in the meta-analysis).</w:t>
            </w:r>
          </w:p>
        </w:tc>
        <w:tc>
          <w:tcPr>
            <w:tcW w:w="3147" w:type="dxa"/>
          </w:tcPr>
          <w:p w14:paraId="14ADC936" w14:textId="2246732E" w:rsidR="00235258" w:rsidRPr="00A761F6" w:rsidRDefault="00235258" w:rsidP="00FD596A">
            <w:r>
              <w:t>5-</w:t>
            </w:r>
            <w:r w:rsidR="009F1723">
              <w:t>7</w:t>
            </w:r>
          </w:p>
        </w:tc>
      </w:tr>
      <w:tr w:rsidR="00235258" w:rsidRPr="00A761F6" w14:paraId="28B63485" w14:textId="77777777" w:rsidTr="00FD596A">
        <w:tc>
          <w:tcPr>
            <w:tcW w:w="5920" w:type="dxa"/>
          </w:tcPr>
          <w:p w14:paraId="0AF95EFA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Describe method of data extraction from reports (e.g., piloted forms, independently, in duplicate) and any</w:t>
            </w:r>
          </w:p>
          <w:p w14:paraId="1BBD588A" w14:textId="77777777" w:rsidR="00235258" w:rsidRPr="00A761F6" w:rsidRDefault="00235258" w:rsidP="00FD596A">
            <w:r w:rsidRPr="00A761F6">
              <w:rPr>
                <w:rFonts w:cs="AdvP403A40"/>
              </w:rPr>
              <w:t>processes for obtaining and confirming data from investigators.</w:t>
            </w:r>
          </w:p>
        </w:tc>
        <w:tc>
          <w:tcPr>
            <w:tcW w:w="3147" w:type="dxa"/>
          </w:tcPr>
          <w:p w14:paraId="49FA770E" w14:textId="45ED3DED" w:rsidR="00235258" w:rsidRPr="00A761F6" w:rsidRDefault="009F1723" w:rsidP="00FD596A">
            <w:r>
              <w:t>8</w:t>
            </w:r>
          </w:p>
        </w:tc>
      </w:tr>
      <w:tr w:rsidR="00235258" w:rsidRPr="00A761F6" w14:paraId="5CF71087" w14:textId="77777777" w:rsidTr="00FD596A">
        <w:tc>
          <w:tcPr>
            <w:tcW w:w="5920" w:type="dxa"/>
          </w:tcPr>
          <w:p w14:paraId="7109A363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List and define all variables for which data were sought (e.g., PICOS, funding sources) and any assumptions and</w:t>
            </w:r>
          </w:p>
          <w:p w14:paraId="19CDFB56" w14:textId="77777777" w:rsidR="00235258" w:rsidRPr="00A761F6" w:rsidRDefault="00235258" w:rsidP="00FD596A">
            <w:r w:rsidRPr="00A761F6">
              <w:rPr>
                <w:rFonts w:cs="AdvP403A40"/>
              </w:rPr>
              <w:t>simplifications made.</w:t>
            </w:r>
          </w:p>
        </w:tc>
        <w:tc>
          <w:tcPr>
            <w:tcW w:w="3147" w:type="dxa"/>
          </w:tcPr>
          <w:p w14:paraId="0E2FDB27" w14:textId="77777777" w:rsidR="00235258" w:rsidRPr="00A761F6" w:rsidRDefault="00235258" w:rsidP="00FD596A">
            <w:r>
              <w:t>9-11</w:t>
            </w:r>
          </w:p>
        </w:tc>
      </w:tr>
      <w:tr w:rsidR="00235258" w:rsidRPr="00A761F6" w14:paraId="1217DF98" w14:textId="77777777" w:rsidTr="00FD596A">
        <w:tc>
          <w:tcPr>
            <w:tcW w:w="5920" w:type="dxa"/>
          </w:tcPr>
          <w:p w14:paraId="0D41EF13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Describe methods used for assessing risk of bias of individual studies (including specification of whether this was</w:t>
            </w:r>
          </w:p>
          <w:p w14:paraId="357D7230" w14:textId="77777777" w:rsidR="00235258" w:rsidRPr="00A761F6" w:rsidRDefault="00235258" w:rsidP="00FD596A">
            <w:r w:rsidRPr="00A761F6">
              <w:rPr>
                <w:rFonts w:cs="AdvP403A40"/>
              </w:rPr>
              <w:t>done at the study or outcome level), and how this information is to be used in any data synthesis.</w:t>
            </w:r>
          </w:p>
        </w:tc>
        <w:tc>
          <w:tcPr>
            <w:tcW w:w="3147" w:type="dxa"/>
          </w:tcPr>
          <w:p w14:paraId="28925D73" w14:textId="583FE63A" w:rsidR="00235258" w:rsidRPr="00A761F6" w:rsidRDefault="009F1723" w:rsidP="00FD596A">
            <w:r>
              <w:t>8</w:t>
            </w:r>
          </w:p>
        </w:tc>
      </w:tr>
      <w:tr w:rsidR="00235258" w:rsidRPr="00A761F6" w14:paraId="65AA1752" w14:textId="77777777" w:rsidTr="00FD596A">
        <w:tc>
          <w:tcPr>
            <w:tcW w:w="5920" w:type="dxa"/>
          </w:tcPr>
          <w:p w14:paraId="38E98364" w14:textId="77777777" w:rsidR="00235258" w:rsidRPr="00A761F6" w:rsidRDefault="00235258" w:rsidP="00FD596A">
            <w:r w:rsidRPr="00A761F6">
              <w:rPr>
                <w:rFonts w:cs="AdvP403A40"/>
              </w:rPr>
              <w:lastRenderedPageBreak/>
              <w:t>State the principal summary measures (e.g., risk ratio, difference in means).</w:t>
            </w:r>
          </w:p>
        </w:tc>
        <w:tc>
          <w:tcPr>
            <w:tcW w:w="3147" w:type="dxa"/>
          </w:tcPr>
          <w:p w14:paraId="71625D81" w14:textId="77777777" w:rsidR="00235258" w:rsidRPr="00A761F6" w:rsidRDefault="00235258" w:rsidP="00FD596A">
            <w:r>
              <w:t>10-11</w:t>
            </w:r>
          </w:p>
        </w:tc>
      </w:tr>
      <w:tr w:rsidR="00235258" w:rsidRPr="00A761F6" w14:paraId="23B04A92" w14:textId="77777777" w:rsidTr="00FD596A">
        <w:tc>
          <w:tcPr>
            <w:tcW w:w="5920" w:type="dxa"/>
          </w:tcPr>
          <w:p w14:paraId="494D8F90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Describe the methods of handling data and combining results of studies, if done, including measures of</w:t>
            </w:r>
          </w:p>
          <w:p w14:paraId="3F895AEF" w14:textId="77777777" w:rsidR="00235258" w:rsidRPr="00A761F6" w:rsidRDefault="00235258" w:rsidP="00FD596A">
            <w:r w:rsidRPr="00A761F6">
              <w:rPr>
                <w:rFonts w:cs="AdvP403A40"/>
              </w:rPr>
              <w:t>consistency (e.g., I2) for each meta-analysis.</w:t>
            </w:r>
          </w:p>
        </w:tc>
        <w:tc>
          <w:tcPr>
            <w:tcW w:w="3147" w:type="dxa"/>
          </w:tcPr>
          <w:p w14:paraId="13725194" w14:textId="77777777" w:rsidR="00235258" w:rsidRPr="00A761F6" w:rsidRDefault="00235258" w:rsidP="00FD596A">
            <w:r>
              <w:t>11</w:t>
            </w:r>
          </w:p>
        </w:tc>
      </w:tr>
      <w:tr w:rsidR="00235258" w:rsidRPr="00A761F6" w14:paraId="24B5E850" w14:textId="77777777" w:rsidTr="00FD596A">
        <w:tc>
          <w:tcPr>
            <w:tcW w:w="5920" w:type="dxa"/>
          </w:tcPr>
          <w:p w14:paraId="3D299888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Specify any assessment of risk of bias that may affect the cumulative evidence (e.g., publication bias, selective</w:t>
            </w:r>
          </w:p>
          <w:p w14:paraId="7FCD7CE8" w14:textId="77777777" w:rsidR="00235258" w:rsidRPr="00A761F6" w:rsidRDefault="00235258" w:rsidP="00FD596A">
            <w:r w:rsidRPr="00A761F6">
              <w:rPr>
                <w:rFonts w:cs="AdvP403A40"/>
              </w:rPr>
              <w:t>reporting within studies).</w:t>
            </w:r>
          </w:p>
        </w:tc>
        <w:tc>
          <w:tcPr>
            <w:tcW w:w="3147" w:type="dxa"/>
          </w:tcPr>
          <w:p w14:paraId="093DD8E1" w14:textId="77777777" w:rsidR="00235258" w:rsidRPr="00A761F6" w:rsidRDefault="00235258" w:rsidP="00FD596A">
            <w:r>
              <w:t>9</w:t>
            </w:r>
          </w:p>
        </w:tc>
      </w:tr>
      <w:tr w:rsidR="00235258" w:rsidRPr="00A761F6" w14:paraId="345A0490" w14:textId="77777777" w:rsidTr="00FD596A">
        <w:tc>
          <w:tcPr>
            <w:tcW w:w="5920" w:type="dxa"/>
          </w:tcPr>
          <w:p w14:paraId="719DFDDB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Describe methods of additional analyses (e.g., sensitivity or subgroup analyses, meta-regression), if done,</w:t>
            </w:r>
          </w:p>
          <w:p w14:paraId="5520AE9F" w14:textId="77777777" w:rsidR="00235258" w:rsidRPr="00A761F6" w:rsidRDefault="00235258" w:rsidP="00FD596A">
            <w:r w:rsidRPr="00A761F6">
              <w:rPr>
                <w:rFonts w:cs="AdvP403A40"/>
              </w:rPr>
              <w:t>indicating which were pre-specified</w:t>
            </w:r>
          </w:p>
        </w:tc>
        <w:tc>
          <w:tcPr>
            <w:tcW w:w="3147" w:type="dxa"/>
          </w:tcPr>
          <w:p w14:paraId="61D7F189" w14:textId="77777777" w:rsidR="00235258" w:rsidRPr="00A761F6" w:rsidRDefault="00235258" w:rsidP="00FD596A">
            <w:r>
              <w:t>10-11</w:t>
            </w:r>
          </w:p>
        </w:tc>
      </w:tr>
      <w:tr w:rsidR="00235258" w:rsidRPr="00A761F6" w14:paraId="645D1EEA" w14:textId="77777777" w:rsidTr="00FD596A">
        <w:tc>
          <w:tcPr>
            <w:tcW w:w="5920" w:type="dxa"/>
          </w:tcPr>
          <w:p w14:paraId="7C6DE273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Give numbers of studies screened, assessed for eligibility, and included in the review, with reasons for exclusions</w:t>
            </w:r>
          </w:p>
          <w:p w14:paraId="1E954353" w14:textId="77777777" w:rsidR="00235258" w:rsidRPr="00A761F6" w:rsidRDefault="00235258" w:rsidP="00FD596A">
            <w:r w:rsidRPr="00A761F6">
              <w:rPr>
                <w:rFonts w:cs="AdvP403A40"/>
              </w:rPr>
              <w:t>at each stage, ideally with a flow diagram.</w:t>
            </w:r>
          </w:p>
        </w:tc>
        <w:tc>
          <w:tcPr>
            <w:tcW w:w="3147" w:type="dxa"/>
          </w:tcPr>
          <w:p w14:paraId="5F449035" w14:textId="77777777" w:rsidR="00235258" w:rsidRPr="00A761F6" w:rsidRDefault="00235258" w:rsidP="00FD596A">
            <w:r>
              <w:t>12</w:t>
            </w:r>
          </w:p>
        </w:tc>
      </w:tr>
      <w:tr w:rsidR="00235258" w:rsidRPr="00A761F6" w14:paraId="0748FD1D" w14:textId="77777777" w:rsidTr="00FD596A">
        <w:tc>
          <w:tcPr>
            <w:tcW w:w="5920" w:type="dxa"/>
          </w:tcPr>
          <w:p w14:paraId="6377D2CB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For each study, present characteristics for which data were extracted (e.g., study size, PICOS, follow-up period)</w:t>
            </w:r>
          </w:p>
          <w:p w14:paraId="06DEA325" w14:textId="77777777" w:rsidR="00235258" w:rsidRPr="00A761F6" w:rsidRDefault="00235258" w:rsidP="00FD596A">
            <w:r w:rsidRPr="00A761F6">
              <w:rPr>
                <w:rFonts w:cs="AdvP403A40"/>
              </w:rPr>
              <w:t>and provide the citations.</w:t>
            </w:r>
          </w:p>
        </w:tc>
        <w:tc>
          <w:tcPr>
            <w:tcW w:w="3147" w:type="dxa"/>
          </w:tcPr>
          <w:p w14:paraId="26257D69" w14:textId="77777777" w:rsidR="00235258" w:rsidRPr="00A761F6" w:rsidRDefault="00235258" w:rsidP="00FD596A">
            <w:r>
              <w:t>S4</w:t>
            </w:r>
          </w:p>
        </w:tc>
      </w:tr>
      <w:tr w:rsidR="00235258" w:rsidRPr="00A761F6" w14:paraId="290F4174" w14:textId="77777777" w:rsidTr="00FD596A">
        <w:tc>
          <w:tcPr>
            <w:tcW w:w="5920" w:type="dxa"/>
          </w:tcPr>
          <w:p w14:paraId="1622FE74" w14:textId="77777777" w:rsidR="00235258" w:rsidRPr="00A761F6" w:rsidRDefault="00235258" w:rsidP="00FD596A">
            <w:r w:rsidRPr="00A761F6">
              <w:rPr>
                <w:rFonts w:cs="AdvP403A40"/>
              </w:rPr>
              <w:t>Present data on risk of bias of each study and, if available, any outcome-level assessment (see Item 12).</w:t>
            </w:r>
          </w:p>
        </w:tc>
        <w:tc>
          <w:tcPr>
            <w:tcW w:w="3147" w:type="dxa"/>
          </w:tcPr>
          <w:p w14:paraId="57887577" w14:textId="22FD145C" w:rsidR="00235258" w:rsidRPr="00A761F6" w:rsidRDefault="00235258" w:rsidP="00FD596A">
            <w:r>
              <w:t>S</w:t>
            </w:r>
            <w:r w:rsidR="009F1723">
              <w:t>8</w:t>
            </w:r>
          </w:p>
        </w:tc>
      </w:tr>
      <w:tr w:rsidR="00235258" w:rsidRPr="00A761F6" w14:paraId="7F14F8FF" w14:textId="77777777" w:rsidTr="00FD596A">
        <w:tc>
          <w:tcPr>
            <w:tcW w:w="5920" w:type="dxa"/>
          </w:tcPr>
          <w:p w14:paraId="494ED635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For all outcomes considered (benefits or harms), present, for each study: (a) simple summary data for each</w:t>
            </w:r>
          </w:p>
          <w:p w14:paraId="707C8BA3" w14:textId="77777777" w:rsidR="00235258" w:rsidRPr="00A761F6" w:rsidRDefault="00235258" w:rsidP="00FD596A">
            <w:r w:rsidRPr="00A761F6">
              <w:rPr>
                <w:rFonts w:cs="AdvP403A40"/>
              </w:rPr>
              <w:t>intervention group and (b) effect estimates and confidence intervals, ideally with a forest plot</w:t>
            </w:r>
          </w:p>
        </w:tc>
        <w:tc>
          <w:tcPr>
            <w:tcW w:w="3147" w:type="dxa"/>
          </w:tcPr>
          <w:p w14:paraId="7505EAFE" w14:textId="2235A09F" w:rsidR="00235258" w:rsidRPr="00A761F6" w:rsidRDefault="00235258" w:rsidP="00FD596A">
            <w:r>
              <w:t>S</w:t>
            </w:r>
            <w:r w:rsidR="009F1723">
              <w:t>6</w:t>
            </w:r>
          </w:p>
        </w:tc>
      </w:tr>
      <w:tr w:rsidR="00235258" w:rsidRPr="00A761F6" w14:paraId="4782ACCE" w14:textId="77777777" w:rsidTr="00FD596A">
        <w:tc>
          <w:tcPr>
            <w:tcW w:w="5920" w:type="dxa"/>
          </w:tcPr>
          <w:p w14:paraId="62A15009" w14:textId="77777777" w:rsidR="00235258" w:rsidRPr="00A761F6" w:rsidRDefault="00235258" w:rsidP="00FD596A">
            <w:r w:rsidRPr="00A761F6">
              <w:rPr>
                <w:rFonts w:cs="AdvP403A40"/>
              </w:rPr>
              <w:t>Present results of each meta-analysis done, including confidence intervals and measures of consistency</w:t>
            </w:r>
          </w:p>
        </w:tc>
        <w:tc>
          <w:tcPr>
            <w:tcW w:w="3147" w:type="dxa"/>
          </w:tcPr>
          <w:p w14:paraId="61885DC8" w14:textId="45720057" w:rsidR="00235258" w:rsidRPr="00A761F6" w:rsidRDefault="00235258" w:rsidP="00FD596A">
            <w:r>
              <w:t>1</w:t>
            </w:r>
            <w:r w:rsidR="009F1723">
              <w:t>9</w:t>
            </w:r>
            <w:r>
              <w:t>-2</w:t>
            </w:r>
            <w:r w:rsidR="009F1723">
              <w:t>1</w:t>
            </w:r>
          </w:p>
        </w:tc>
      </w:tr>
      <w:tr w:rsidR="00235258" w:rsidRPr="00A761F6" w14:paraId="5CBEDBEB" w14:textId="77777777" w:rsidTr="00FD596A">
        <w:tc>
          <w:tcPr>
            <w:tcW w:w="5920" w:type="dxa"/>
          </w:tcPr>
          <w:p w14:paraId="7B2C2AEE" w14:textId="77777777" w:rsidR="00235258" w:rsidRPr="00A761F6" w:rsidRDefault="00235258" w:rsidP="00FD596A">
            <w:r w:rsidRPr="00A761F6">
              <w:rPr>
                <w:rFonts w:cs="AdvP403A40"/>
              </w:rPr>
              <w:t>Present results of any assessment of risk of bias across studies (see Item 15).</w:t>
            </w:r>
          </w:p>
        </w:tc>
        <w:tc>
          <w:tcPr>
            <w:tcW w:w="3147" w:type="dxa"/>
          </w:tcPr>
          <w:p w14:paraId="6877F354" w14:textId="70A66AD6" w:rsidR="00235258" w:rsidRPr="00A761F6" w:rsidRDefault="00235258" w:rsidP="00FD596A">
            <w:r>
              <w:t>25</w:t>
            </w:r>
          </w:p>
        </w:tc>
      </w:tr>
      <w:tr w:rsidR="00235258" w:rsidRPr="00A761F6" w14:paraId="529FCB54" w14:textId="77777777" w:rsidTr="00FD596A">
        <w:tc>
          <w:tcPr>
            <w:tcW w:w="5920" w:type="dxa"/>
          </w:tcPr>
          <w:p w14:paraId="2107B09F" w14:textId="77777777" w:rsidR="00235258" w:rsidRPr="00A761F6" w:rsidRDefault="00235258" w:rsidP="00FD596A">
            <w:r w:rsidRPr="00A761F6">
              <w:rPr>
                <w:rFonts w:cs="AdvP403A40"/>
              </w:rPr>
              <w:t>Give results of additional analyses, if done (e.g., sensitivity or subgroup analyses, meta-regression [see Item 16]).</w:t>
            </w:r>
          </w:p>
        </w:tc>
        <w:tc>
          <w:tcPr>
            <w:tcW w:w="3147" w:type="dxa"/>
          </w:tcPr>
          <w:p w14:paraId="3F0F8CF8" w14:textId="30B134D4" w:rsidR="00235258" w:rsidRPr="00A761F6" w:rsidRDefault="009F1723" w:rsidP="00FD596A">
            <w:r>
              <w:t>22-23</w:t>
            </w:r>
          </w:p>
        </w:tc>
      </w:tr>
      <w:tr w:rsidR="00235258" w:rsidRPr="00A761F6" w14:paraId="268BEF59" w14:textId="77777777" w:rsidTr="00FD596A">
        <w:tc>
          <w:tcPr>
            <w:tcW w:w="5920" w:type="dxa"/>
          </w:tcPr>
          <w:p w14:paraId="065C1299" w14:textId="5F12E6BC" w:rsidR="00235258" w:rsidRPr="00A761F6" w:rsidRDefault="00235258" w:rsidP="006B1126">
            <w:pPr>
              <w:autoSpaceDE w:val="0"/>
              <w:autoSpaceDN w:val="0"/>
              <w:adjustRightInd w:val="0"/>
            </w:pPr>
            <w:r w:rsidRPr="00A761F6">
              <w:rPr>
                <w:rFonts w:cs="AdvP403A40"/>
              </w:rPr>
              <w:t>Summarize the main findings including the strength of evidence for each main outcome; consider their</w:t>
            </w:r>
            <w:r w:rsidR="006B1126">
              <w:rPr>
                <w:rFonts w:cs="AdvP403A40"/>
              </w:rPr>
              <w:t xml:space="preserve"> </w:t>
            </w:r>
            <w:r w:rsidRPr="00A761F6">
              <w:rPr>
                <w:rFonts w:cs="AdvP403A40"/>
              </w:rPr>
              <w:t>relevance to key groups (e.g., health care providers, users, and policy makers).</w:t>
            </w:r>
          </w:p>
        </w:tc>
        <w:tc>
          <w:tcPr>
            <w:tcW w:w="3147" w:type="dxa"/>
          </w:tcPr>
          <w:p w14:paraId="15422B83" w14:textId="41F4BEB5" w:rsidR="00235258" w:rsidRPr="00A761F6" w:rsidRDefault="00235258" w:rsidP="00FD596A">
            <w:r>
              <w:t>2</w:t>
            </w:r>
            <w:r w:rsidR="008D675C">
              <w:t>6-2</w:t>
            </w:r>
            <w:r w:rsidR="008E52FE">
              <w:t>8</w:t>
            </w:r>
          </w:p>
        </w:tc>
      </w:tr>
      <w:tr w:rsidR="00235258" w:rsidRPr="00A761F6" w14:paraId="68D46754" w14:textId="77777777" w:rsidTr="00FD596A">
        <w:tc>
          <w:tcPr>
            <w:tcW w:w="5920" w:type="dxa"/>
          </w:tcPr>
          <w:p w14:paraId="6169E9FE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Discuss limitations at study and outcome level (e.g., risk of bias), and at review level (e.g., incomplete retrieval of</w:t>
            </w:r>
          </w:p>
          <w:p w14:paraId="3742AC1C" w14:textId="77777777" w:rsidR="00235258" w:rsidRPr="00A761F6" w:rsidRDefault="00235258" w:rsidP="00FD596A">
            <w:r w:rsidRPr="00A761F6">
              <w:rPr>
                <w:rFonts w:cs="AdvP403A40"/>
              </w:rPr>
              <w:t>identified research, reporting bias).</w:t>
            </w:r>
          </w:p>
        </w:tc>
        <w:tc>
          <w:tcPr>
            <w:tcW w:w="3147" w:type="dxa"/>
          </w:tcPr>
          <w:p w14:paraId="13D18B29" w14:textId="2B748228" w:rsidR="00235258" w:rsidRPr="00A761F6" w:rsidRDefault="008E52FE" w:rsidP="00FD596A">
            <w:r>
              <w:t>29-31</w:t>
            </w:r>
          </w:p>
        </w:tc>
      </w:tr>
      <w:tr w:rsidR="00235258" w:rsidRPr="001612A7" w14:paraId="2C0A0DDB" w14:textId="77777777" w:rsidTr="00FD596A">
        <w:tc>
          <w:tcPr>
            <w:tcW w:w="5920" w:type="dxa"/>
          </w:tcPr>
          <w:p w14:paraId="378CEDA3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Provide a general interpretation of the results in the context of other evidence, and implications for future</w:t>
            </w:r>
          </w:p>
          <w:p w14:paraId="3485642D" w14:textId="77777777" w:rsidR="00235258" w:rsidRPr="00A761F6" w:rsidRDefault="00235258" w:rsidP="00FD596A">
            <w:r w:rsidRPr="00A761F6">
              <w:rPr>
                <w:rFonts w:cs="AdvP403A40"/>
              </w:rPr>
              <w:t>research</w:t>
            </w:r>
          </w:p>
        </w:tc>
        <w:tc>
          <w:tcPr>
            <w:tcW w:w="3147" w:type="dxa"/>
          </w:tcPr>
          <w:p w14:paraId="7C60E3A4" w14:textId="66B08E08" w:rsidR="00235258" w:rsidRPr="001612A7" w:rsidRDefault="00235258" w:rsidP="00FD596A">
            <w:r>
              <w:t>3</w:t>
            </w:r>
            <w:r w:rsidR="008E52FE">
              <w:t>1</w:t>
            </w:r>
            <w:r>
              <w:t>-3</w:t>
            </w:r>
            <w:r w:rsidR="008E52FE">
              <w:t>2</w:t>
            </w:r>
            <w:bookmarkStart w:id="1" w:name="_GoBack"/>
            <w:bookmarkEnd w:id="1"/>
          </w:p>
        </w:tc>
      </w:tr>
      <w:tr w:rsidR="00235258" w:rsidRPr="00A761F6" w14:paraId="2BA0122F" w14:textId="77777777" w:rsidTr="00FD596A">
        <w:tc>
          <w:tcPr>
            <w:tcW w:w="5920" w:type="dxa"/>
          </w:tcPr>
          <w:p w14:paraId="18C24707" w14:textId="77777777" w:rsidR="00235258" w:rsidRPr="00A761F6" w:rsidRDefault="00235258" w:rsidP="00FD596A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A761F6">
              <w:rPr>
                <w:rFonts w:cs="AdvP403A40"/>
              </w:rPr>
              <w:t>Describe sources of funding for the systematic review and other support (e.g., supply of data); role of funders for</w:t>
            </w:r>
          </w:p>
          <w:p w14:paraId="702BA16B" w14:textId="77777777" w:rsidR="00235258" w:rsidRPr="00A761F6" w:rsidRDefault="00235258" w:rsidP="00FD596A">
            <w:r w:rsidRPr="00A761F6">
              <w:rPr>
                <w:rFonts w:cs="AdvP403A40"/>
              </w:rPr>
              <w:t>the systematic review.</w:t>
            </w:r>
          </w:p>
        </w:tc>
        <w:tc>
          <w:tcPr>
            <w:tcW w:w="3147" w:type="dxa"/>
          </w:tcPr>
          <w:p w14:paraId="54DC89D2" w14:textId="77777777" w:rsidR="00235258" w:rsidRPr="00A761F6" w:rsidRDefault="00235258" w:rsidP="00FD596A">
            <w:r>
              <w:t>33</w:t>
            </w:r>
          </w:p>
        </w:tc>
      </w:tr>
      <w:bookmarkEnd w:id="0"/>
    </w:tbl>
    <w:p w14:paraId="36E66732" w14:textId="77777777" w:rsidR="00235258" w:rsidRPr="00257E4B" w:rsidRDefault="00235258" w:rsidP="00235258">
      <w:pPr>
        <w:ind w:right="-846"/>
      </w:pPr>
    </w:p>
    <w:p w14:paraId="4011C600" w14:textId="77777777" w:rsidR="00235258" w:rsidRDefault="00235258" w:rsidP="00235258">
      <w:pPr>
        <w:rPr>
          <w:b/>
          <w:sz w:val="36"/>
          <w:szCs w:val="36"/>
        </w:rPr>
      </w:pPr>
    </w:p>
    <w:p w14:paraId="3D8303A3" w14:textId="77777777" w:rsidR="00777076" w:rsidRDefault="00777076"/>
    <w:sectPr w:rsidR="00777076" w:rsidSect="00400E8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58"/>
    <w:rsid w:val="000116D7"/>
    <w:rsid w:val="00013283"/>
    <w:rsid w:val="00014D2A"/>
    <w:rsid w:val="00015FCA"/>
    <w:rsid w:val="00035191"/>
    <w:rsid w:val="00050C39"/>
    <w:rsid w:val="00051BDE"/>
    <w:rsid w:val="00055B90"/>
    <w:rsid w:val="00056A9A"/>
    <w:rsid w:val="00066636"/>
    <w:rsid w:val="000762CE"/>
    <w:rsid w:val="00087291"/>
    <w:rsid w:val="0009093D"/>
    <w:rsid w:val="000A2932"/>
    <w:rsid w:val="000A4744"/>
    <w:rsid w:val="000B0DAD"/>
    <w:rsid w:val="000C1B95"/>
    <w:rsid w:val="000E5F20"/>
    <w:rsid w:val="000F078D"/>
    <w:rsid w:val="000F4BC0"/>
    <w:rsid w:val="000F7664"/>
    <w:rsid w:val="00101389"/>
    <w:rsid w:val="0010190B"/>
    <w:rsid w:val="00104F9C"/>
    <w:rsid w:val="001159C0"/>
    <w:rsid w:val="0011670B"/>
    <w:rsid w:val="001170AF"/>
    <w:rsid w:val="00125928"/>
    <w:rsid w:val="001272E4"/>
    <w:rsid w:val="00130D3F"/>
    <w:rsid w:val="00134F43"/>
    <w:rsid w:val="00135E24"/>
    <w:rsid w:val="00136EEC"/>
    <w:rsid w:val="001449B5"/>
    <w:rsid w:val="001506C7"/>
    <w:rsid w:val="001613A2"/>
    <w:rsid w:val="00163AF4"/>
    <w:rsid w:val="00163FAC"/>
    <w:rsid w:val="00165057"/>
    <w:rsid w:val="0016773D"/>
    <w:rsid w:val="001719C9"/>
    <w:rsid w:val="00175C87"/>
    <w:rsid w:val="00183524"/>
    <w:rsid w:val="00197FA4"/>
    <w:rsid w:val="001A0329"/>
    <w:rsid w:val="001A0526"/>
    <w:rsid w:val="001A7FA4"/>
    <w:rsid w:val="001C30FC"/>
    <w:rsid w:val="001D6C3F"/>
    <w:rsid w:val="001E5FE5"/>
    <w:rsid w:val="001F5DFD"/>
    <w:rsid w:val="0020029C"/>
    <w:rsid w:val="002009CD"/>
    <w:rsid w:val="00202F6E"/>
    <w:rsid w:val="002156C3"/>
    <w:rsid w:val="00223821"/>
    <w:rsid w:val="002242D0"/>
    <w:rsid w:val="00235258"/>
    <w:rsid w:val="00241B1B"/>
    <w:rsid w:val="00241DD4"/>
    <w:rsid w:val="00244670"/>
    <w:rsid w:val="00255FCB"/>
    <w:rsid w:val="002617B3"/>
    <w:rsid w:val="002671A9"/>
    <w:rsid w:val="00293ED1"/>
    <w:rsid w:val="002954CB"/>
    <w:rsid w:val="002968C9"/>
    <w:rsid w:val="002C157B"/>
    <w:rsid w:val="002C16EF"/>
    <w:rsid w:val="002C32DA"/>
    <w:rsid w:val="002C523A"/>
    <w:rsid w:val="002D6B8E"/>
    <w:rsid w:val="002E37C8"/>
    <w:rsid w:val="002F229D"/>
    <w:rsid w:val="00305861"/>
    <w:rsid w:val="00306748"/>
    <w:rsid w:val="00311ED1"/>
    <w:rsid w:val="00314528"/>
    <w:rsid w:val="00323481"/>
    <w:rsid w:val="00337E72"/>
    <w:rsid w:val="003453F0"/>
    <w:rsid w:val="003500E9"/>
    <w:rsid w:val="003504F1"/>
    <w:rsid w:val="00363175"/>
    <w:rsid w:val="00372135"/>
    <w:rsid w:val="003724A3"/>
    <w:rsid w:val="00377B2A"/>
    <w:rsid w:val="003856AD"/>
    <w:rsid w:val="003A5A6F"/>
    <w:rsid w:val="003A622C"/>
    <w:rsid w:val="003B0F5B"/>
    <w:rsid w:val="003B6698"/>
    <w:rsid w:val="003B76E0"/>
    <w:rsid w:val="003C76B3"/>
    <w:rsid w:val="003D53C1"/>
    <w:rsid w:val="003E5B56"/>
    <w:rsid w:val="003F01CB"/>
    <w:rsid w:val="003F254A"/>
    <w:rsid w:val="003F7FDE"/>
    <w:rsid w:val="0040180D"/>
    <w:rsid w:val="00402F23"/>
    <w:rsid w:val="004073A6"/>
    <w:rsid w:val="004135FB"/>
    <w:rsid w:val="00416575"/>
    <w:rsid w:val="004213AA"/>
    <w:rsid w:val="004217C3"/>
    <w:rsid w:val="00427568"/>
    <w:rsid w:val="0043507A"/>
    <w:rsid w:val="00435F4A"/>
    <w:rsid w:val="004360E8"/>
    <w:rsid w:val="004575C8"/>
    <w:rsid w:val="004615C8"/>
    <w:rsid w:val="00462C6B"/>
    <w:rsid w:val="00465454"/>
    <w:rsid w:val="00490CDE"/>
    <w:rsid w:val="00491AA1"/>
    <w:rsid w:val="00496E45"/>
    <w:rsid w:val="00497DAA"/>
    <w:rsid w:val="004A2162"/>
    <w:rsid w:val="004B5CFD"/>
    <w:rsid w:val="004B6C80"/>
    <w:rsid w:val="004C3373"/>
    <w:rsid w:val="004C431A"/>
    <w:rsid w:val="004D3F35"/>
    <w:rsid w:val="004D525C"/>
    <w:rsid w:val="004D6C7C"/>
    <w:rsid w:val="004E20DF"/>
    <w:rsid w:val="004E47E4"/>
    <w:rsid w:val="004F2C3B"/>
    <w:rsid w:val="004F358F"/>
    <w:rsid w:val="0050205A"/>
    <w:rsid w:val="00502878"/>
    <w:rsid w:val="00504E50"/>
    <w:rsid w:val="00505756"/>
    <w:rsid w:val="0050587B"/>
    <w:rsid w:val="00506F86"/>
    <w:rsid w:val="00506FA0"/>
    <w:rsid w:val="005122BE"/>
    <w:rsid w:val="0051531F"/>
    <w:rsid w:val="00517044"/>
    <w:rsid w:val="00520560"/>
    <w:rsid w:val="005225EF"/>
    <w:rsid w:val="00525B40"/>
    <w:rsid w:val="005343F5"/>
    <w:rsid w:val="005425BE"/>
    <w:rsid w:val="005509A4"/>
    <w:rsid w:val="00554022"/>
    <w:rsid w:val="00556DCF"/>
    <w:rsid w:val="00560E81"/>
    <w:rsid w:val="00560FC6"/>
    <w:rsid w:val="005611FD"/>
    <w:rsid w:val="0056710A"/>
    <w:rsid w:val="00570191"/>
    <w:rsid w:val="005706C6"/>
    <w:rsid w:val="00577117"/>
    <w:rsid w:val="005809ED"/>
    <w:rsid w:val="0058468C"/>
    <w:rsid w:val="005852FF"/>
    <w:rsid w:val="005865E9"/>
    <w:rsid w:val="00591CA2"/>
    <w:rsid w:val="00591DBF"/>
    <w:rsid w:val="00591DCE"/>
    <w:rsid w:val="005B46E0"/>
    <w:rsid w:val="005B5400"/>
    <w:rsid w:val="005C38BA"/>
    <w:rsid w:val="005D42F2"/>
    <w:rsid w:val="005E121F"/>
    <w:rsid w:val="005E32AC"/>
    <w:rsid w:val="005F7AEF"/>
    <w:rsid w:val="00600C17"/>
    <w:rsid w:val="006013B9"/>
    <w:rsid w:val="006046FB"/>
    <w:rsid w:val="006072AE"/>
    <w:rsid w:val="006077FB"/>
    <w:rsid w:val="006112D2"/>
    <w:rsid w:val="00616308"/>
    <w:rsid w:val="00616FC6"/>
    <w:rsid w:val="006225CE"/>
    <w:rsid w:val="006230AD"/>
    <w:rsid w:val="0064184D"/>
    <w:rsid w:val="00645468"/>
    <w:rsid w:val="00645D9F"/>
    <w:rsid w:val="006461C1"/>
    <w:rsid w:val="00652E83"/>
    <w:rsid w:val="006561D2"/>
    <w:rsid w:val="00667DD5"/>
    <w:rsid w:val="006856B1"/>
    <w:rsid w:val="00693024"/>
    <w:rsid w:val="006A279B"/>
    <w:rsid w:val="006A3514"/>
    <w:rsid w:val="006A7009"/>
    <w:rsid w:val="006B1126"/>
    <w:rsid w:val="006B41E4"/>
    <w:rsid w:val="006B5326"/>
    <w:rsid w:val="006B583B"/>
    <w:rsid w:val="006C28E9"/>
    <w:rsid w:val="006D544F"/>
    <w:rsid w:val="006E0A0B"/>
    <w:rsid w:val="006E1FA6"/>
    <w:rsid w:val="006F39AE"/>
    <w:rsid w:val="006F7649"/>
    <w:rsid w:val="00700765"/>
    <w:rsid w:val="00714E1E"/>
    <w:rsid w:val="00716704"/>
    <w:rsid w:val="00721369"/>
    <w:rsid w:val="007235E4"/>
    <w:rsid w:val="00723EDC"/>
    <w:rsid w:val="007257B6"/>
    <w:rsid w:val="007310E7"/>
    <w:rsid w:val="00736975"/>
    <w:rsid w:val="0074212C"/>
    <w:rsid w:val="007423A2"/>
    <w:rsid w:val="007635DB"/>
    <w:rsid w:val="007656A4"/>
    <w:rsid w:val="0076598F"/>
    <w:rsid w:val="00765D27"/>
    <w:rsid w:val="007666C9"/>
    <w:rsid w:val="00766B8B"/>
    <w:rsid w:val="00766F96"/>
    <w:rsid w:val="007744DC"/>
    <w:rsid w:val="00777076"/>
    <w:rsid w:val="00777CA6"/>
    <w:rsid w:val="007820EB"/>
    <w:rsid w:val="00792B34"/>
    <w:rsid w:val="007A55EB"/>
    <w:rsid w:val="007A7B1A"/>
    <w:rsid w:val="007B3340"/>
    <w:rsid w:val="007B69BD"/>
    <w:rsid w:val="007C0444"/>
    <w:rsid w:val="007C5CD1"/>
    <w:rsid w:val="007C6FF1"/>
    <w:rsid w:val="007D2D69"/>
    <w:rsid w:val="007D6124"/>
    <w:rsid w:val="007E4861"/>
    <w:rsid w:val="007E5141"/>
    <w:rsid w:val="00800618"/>
    <w:rsid w:val="008066CC"/>
    <w:rsid w:val="00810678"/>
    <w:rsid w:val="00822728"/>
    <w:rsid w:val="00824FC2"/>
    <w:rsid w:val="00830449"/>
    <w:rsid w:val="0083775D"/>
    <w:rsid w:val="00844C5C"/>
    <w:rsid w:val="00846790"/>
    <w:rsid w:val="00851A0E"/>
    <w:rsid w:val="00861776"/>
    <w:rsid w:val="00864A86"/>
    <w:rsid w:val="00865D27"/>
    <w:rsid w:val="00890345"/>
    <w:rsid w:val="0089107A"/>
    <w:rsid w:val="00894EBA"/>
    <w:rsid w:val="00896142"/>
    <w:rsid w:val="00897254"/>
    <w:rsid w:val="008A0365"/>
    <w:rsid w:val="008B2E6D"/>
    <w:rsid w:val="008B7A43"/>
    <w:rsid w:val="008C4080"/>
    <w:rsid w:val="008D0F12"/>
    <w:rsid w:val="008D3A72"/>
    <w:rsid w:val="008D675C"/>
    <w:rsid w:val="008E3F96"/>
    <w:rsid w:val="008E52FE"/>
    <w:rsid w:val="008E5C2A"/>
    <w:rsid w:val="008F0C04"/>
    <w:rsid w:val="008F0F83"/>
    <w:rsid w:val="008F689E"/>
    <w:rsid w:val="00901AB7"/>
    <w:rsid w:val="00904090"/>
    <w:rsid w:val="00906D10"/>
    <w:rsid w:val="00910D18"/>
    <w:rsid w:val="00914364"/>
    <w:rsid w:val="00914FA1"/>
    <w:rsid w:val="00922515"/>
    <w:rsid w:val="00944643"/>
    <w:rsid w:val="009456C9"/>
    <w:rsid w:val="009679A1"/>
    <w:rsid w:val="00973FC5"/>
    <w:rsid w:val="00976C40"/>
    <w:rsid w:val="009829DD"/>
    <w:rsid w:val="00985054"/>
    <w:rsid w:val="00986F43"/>
    <w:rsid w:val="009955C6"/>
    <w:rsid w:val="00997389"/>
    <w:rsid w:val="009A14CA"/>
    <w:rsid w:val="009A4D46"/>
    <w:rsid w:val="009A5749"/>
    <w:rsid w:val="009B3ED2"/>
    <w:rsid w:val="009C4A20"/>
    <w:rsid w:val="009C5FBF"/>
    <w:rsid w:val="009C724A"/>
    <w:rsid w:val="009D1107"/>
    <w:rsid w:val="009E61A7"/>
    <w:rsid w:val="009F0FA8"/>
    <w:rsid w:val="009F1723"/>
    <w:rsid w:val="009F19A6"/>
    <w:rsid w:val="009F72DE"/>
    <w:rsid w:val="00A03B74"/>
    <w:rsid w:val="00A059FE"/>
    <w:rsid w:val="00A10AA5"/>
    <w:rsid w:val="00A20BAD"/>
    <w:rsid w:val="00A34EFF"/>
    <w:rsid w:val="00A35666"/>
    <w:rsid w:val="00A45D74"/>
    <w:rsid w:val="00A502AC"/>
    <w:rsid w:val="00A5246A"/>
    <w:rsid w:val="00A54AED"/>
    <w:rsid w:val="00A55FAE"/>
    <w:rsid w:val="00A66894"/>
    <w:rsid w:val="00A7175F"/>
    <w:rsid w:val="00A80F54"/>
    <w:rsid w:val="00A81B89"/>
    <w:rsid w:val="00A86834"/>
    <w:rsid w:val="00A9265B"/>
    <w:rsid w:val="00A92C33"/>
    <w:rsid w:val="00AA137F"/>
    <w:rsid w:val="00AB3714"/>
    <w:rsid w:val="00AB6C09"/>
    <w:rsid w:val="00AD7A6A"/>
    <w:rsid w:val="00B10068"/>
    <w:rsid w:val="00B10C72"/>
    <w:rsid w:val="00B10DCF"/>
    <w:rsid w:val="00B12FFC"/>
    <w:rsid w:val="00B22D50"/>
    <w:rsid w:val="00B24CF6"/>
    <w:rsid w:val="00B31DDE"/>
    <w:rsid w:val="00B32C8A"/>
    <w:rsid w:val="00B4322E"/>
    <w:rsid w:val="00B6513A"/>
    <w:rsid w:val="00B6738C"/>
    <w:rsid w:val="00B81C9B"/>
    <w:rsid w:val="00B83B93"/>
    <w:rsid w:val="00B8652D"/>
    <w:rsid w:val="00B96A56"/>
    <w:rsid w:val="00BA4C41"/>
    <w:rsid w:val="00BB59C2"/>
    <w:rsid w:val="00BC5B44"/>
    <w:rsid w:val="00BC7416"/>
    <w:rsid w:val="00BC7E42"/>
    <w:rsid w:val="00BD139A"/>
    <w:rsid w:val="00BD2D95"/>
    <w:rsid w:val="00BD3E8C"/>
    <w:rsid w:val="00BD6AEF"/>
    <w:rsid w:val="00BD6C28"/>
    <w:rsid w:val="00BE0F5C"/>
    <w:rsid w:val="00BF02DE"/>
    <w:rsid w:val="00BF0965"/>
    <w:rsid w:val="00BF26FD"/>
    <w:rsid w:val="00BF703A"/>
    <w:rsid w:val="00C00BCB"/>
    <w:rsid w:val="00C0723A"/>
    <w:rsid w:val="00C230FB"/>
    <w:rsid w:val="00C24C2E"/>
    <w:rsid w:val="00C26C74"/>
    <w:rsid w:val="00C27A84"/>
    <w:rsid w:val="00C30612"/>
    <w:rsid w:val="00C3104B"/>
    <w:rsid w:val="00C378FE"/>
    <w:rsid w:val="00C447B6"/>
    <w:rsid w:val="00C477EC"/>
    <w:rsid w:val="00C51709"/>
    <w:rsid w:val="00C54E3B"/>
    <w:rsid w:val="00C71322"/>
    <w:rsid w:val="00C73781"/>
    <w:rsid w:val="00C77690"/>
    <w:rsid w:val="00C77D8E"/>
    <w:rsid w:val="00C944CB"/>
    <w:rsid w:val="00CA5248"/>
    <w:rsid w:val="00CB222B"/>
    <w:rsid w:val="00CB2590"/>
    <w:rsid w:val="00CB3538"/>
    <w:rsid w:val="00CB7802"/>
    <w:rsid w:val="00CC3D66"/>
    <w:rsid w:val="00CC638F"/>
    <w:rsid w:val="00CD28B1"/>
    <w:rsid w:val="00CD650E"/>
    <w:rsid w:val="00CE4261"/>
    <w:rsid w:val="00CE6CAF"/>
    <w:rsid w:val="00CF133F"/>
    <w:rsid w:val="00CF1FA1"/>
    <w:rsid w:val="00D01795"/>
    <w:rsid w:val="00D01F9E"/>
    <w:rsid w:val="00D112D3"/>
    <w:rsid w:val="00D364D7"/>
    <w:rsid w:val="00D60129"/>
    <w:rsid w:val="00D60A2C"/>
    <w:rsid w:val="00D658E8"/>
    <w:rsid w:val="00D7581C"/>
    <w:rsid w:val="00D75D77"/>
    <w:rsid w:val="00D76F89"/>
    <w:rsid w:val="00D80876"/>
    <w:rsid w:val="00D917CC"/>
    <w:rsid w:val="00D921A1"/>
    <w:rsid w:val="00D928AD"/>
    <w:rsid w:val="00DA0C35"/>
    <w:rsid w:val="00DA2AE0"/>
    <w:rsid w:val="00DA5DFE"/>
    <w:rsid w:val="00DB1EFE"/>
    <w:rsid w:val="00DB22DF"/>
    <w:rsid w:val="00DB2A4C"/>
    <w:rsid w:val="00DB728C"/>
    <w:rsid w:val="00DC0078"/>
    <w:rsid w:val="00DC651D"/>
    <w:rsid w:val="00DD7045"/>
    <w:rsid w:val="00DD72D8"/>
    <w:rsid w:val="00DD7609"/>
    <w:rsid w:val="00DE7519"/>
    <w:rsid w:val="00DF235F"/>
    <w:rsid w:val="00DF5D71"/>
    <w:rsid w:val="00DF616A"/>
    <w:rsid w:val="00E13ED7"/>
    <w:rsid w:val="00E23C74"/>
    <w:rsid w:val="00E2447E"/>
    <w:rsid w:val="00E25EAE"/>
    <w:rsid w:val="00E3282A"/>
    <w:rsid w:val="00E35706"/>
    <w:rsid w:val="00E407DB"/>
    <w:rsid w:val="00E46734"/>
    <w:rsid w:val="00E52944"/>
    <w:rsid w:val="00E54353"/>
    <w:rsid w:val="00E554F9"/>
    <w:rsid w:val="00E5699D"/>
    <w:rsid w:val="00E67263"/>
    <w:rsid w:val="00E8253E"/>
    <w:rsid w:val="00E82583"/>
    <w:rsid w:val="00E840CD"/>
    <w:rsid w:val="00E8741D"/>
    <w:rsid w:val="00E9005E"/>
    <w:rsid w:val="00E9559C"/>
    <w:rsid w:val="00E95A01"/>
    <w:rsid w:val="00EA2B17"/>
    <w:rsid w:val="00EA4A77"/>
    <w:rsid w:val="00EB3606"/>
    <w:rsid w:val="00EB7A6F"/>
    <w:rsid w:val="00EC59F6"/>
    <w:rsid w:val="00ED3D19"/>
    <w:rsid w:val="00EF1B6E"/>
    <w:rsid w:val="00EF73F7"/>
    <w:rsid w:val="00F01075"/>
    <w:rsid w:val="00F073A4"/>
    <w:rsid w:val="00F10190"/>
    <w:rsid w:val="00F17702"/>
    <w:rsid w:val="00F23681"/>
    <w:rsid w:val="00F36774"/>
    <w:rsid w:val="00F3685A"/>
    <w:rsid w:val="00F36CF5"/>
    <w:rsid w:val="00F54414"/>
    <w:rsid w:val="00F63826"/>
    <w:rsid w:val="00F722FB"/>
    <w:rsid w:val="00F74F9D"/>
    <w:rsid w:val="00F81D28"/>
    <w:rsid w:val="00F82B1C"/>
    <w:rsid w:val="00FA2376"/>
    <w:rsid w:val="00FA45E3"/>
    <w:rsid w:val="00FA66D1"/>
    <w:rsid w:val="00FA74E2"/>
    <w:rsid w:val="00FB7E76"/>
    <w:rsid w:val="00FC691E"/>
    <w:rsid w:val="00FC72DB"/>
    <w:rsid w:val="00FE2DAD"/>
    <w:rsid w:val="00FE532B"/>
    <w:rsid w:val="00FF4996"/>
    <w:rsid w:val="00FF5C34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27C87"/>
  <w15:chartTrackingRefBased/>
  <w15:docId w15:val="{6EA5179D-2573-4D05-B4FB-1221FD00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 Wilhelm</dc:creator>
  <cp:keywords/>
  <dc:description/>
  <cp:lastModifiedBy>Barb Wilhelm</cp:lastModifiedBy>
  <cp:revision>7</cp:revision>
  <dcterms:created xsi:type="dcterms:W3CDTF">2019-05-16T13:18:00Z</dcterms:created>
  <dcterms:modified xsi:type="dcterms:W3CDTF">2019-05-16T13:40:00Z</dcterms:modified>
</cp:coreProperties>
</file>